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5C7F9C" w:rsidR="00FB3483" w:rsidRPr="00930A31" w:rsidRDefault="00196E8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hint="eastAsia"/>
                <w:sz w:val="18"/>
                <w:szCs w:val="18"/>
                <w:lang w:eastAsia="zh-CN"/>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867E24" w:rsidR="00FB3483" w:rsidRPr="00930A31" w:rsidRDefault="00196E8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0DCF67" w:rsidR="00FB3483" w:rsidRPr="00930A31" w:rsidRDefault="00196E8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6F91FC" w:rsidR="00FB3483" w:rsidRPr="00930A31" w:rsidRDefault="00196E8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B40951" w:rsidR="00FB3483" w:rsidRPr="00930A31" w:rsidRDefault="004425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FE4AB0" w:rsidR="00FB3483" w:rsidRPr="00930A31" w:rsidRDefault="004425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hint="eastAsia"/>
                <w:sz w:val="18"/>
                <w:szCs w:val="18"/>
                <w:lang w:eastAsia="zh-CN"/>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841842" w:rsidR="00FB3483" w:rsidRPr="00930A31" w:rsidRDefault="004425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A3590B"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9BD642"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7784F5"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3482D2"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8B87A1"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DF276B"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F81E7E"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B6B3D1"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1D566F"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899D50"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6500B9"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D97A05"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2AF03A" w:rsidR="006E5FE2"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4EC434" w:rsidR="006E5FE2"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FA0008" w:rsidR="00930A31" w:rsidRPr="00930A31" w:rsidRDefault="004425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F2CD30"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B69C2D"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926036"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81C6BF"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B239AB"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5B3C5F"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27EE0A"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E3D444" w:rsidR="00930A31"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531E6D" w:rsidR="00FB3483" w:rsidRPr="00930A31" w:rsidRDefault="004425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C320D3" w:rsidR="00077B44" w:rsidRPr="00930A31" w:rsidRDefault="0044257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5BC59C" w:rsidR="00930A31" w:rsidRPr="00930A31" w:rsidRDefault="0044257A"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082D3E" w:rsidR="00930A31" w:rsidRPr="00930A31" w:rsidRDefault="0044257A"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BC80BB" w:rsidR="00930A31" w:rsidRPr="00930A31" w:rsidRDefault="0044257A"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A384A4" w:rsidR="00930A31" w:rsidRPr="00930A31" w:rsidRDefault="0044257A"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4BE2B4" w:rsidR="00930A31" w:rsidRPr="00930A31" w:rsidRDefault="0044257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ECB3C2" w:rsidR="00930A31" w:rsidRPr="00930A31" w:rsidRDefault="0044257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944755" w:rsidR="00930A31" w:rsidRPr="00930A31" w:rsidRDefault="00FF260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applica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0E7DCB" w:rsidR="00077B44" w:rsidRPr="00930A31" w:rsidRDefault="00DB333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D59F0A" w:rsidR="00077B44" w:rsidRPr="00930A31" w:rsidRDefault="00DB333F" w:rsidP="00077B44">
            <w:pPr>
              <w:pStyle w:val="Default"/>
              <w:spacing w:before="40" w:after="40"/>
              <w:rPr>
                <w:rFonts w:ascii="Arial" w:hAnsi="Arial" w:cs="Arial"/>
                <w:color w:val="auto"/>
                <w:sz w:val="18"/>
                <w:szCs w:val="18"/>
              </w:rPr>
            </w:pPr>
            <w:r w:rsidRPr="00DB333F">
              <w:rPr>
                <w:rFonts w:ascii="Arial" w:hAnsi="Arial" w:cs="Arial"/>
                <w:color w:val="auto"/>
                <w:sz w:val="18"/>
                <w:szCs w:val="18"/>
              </w:rPr>
              <w:t>Conflict of Interest Disclosur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8170EA" w:rsidR="00077B44" w:rsidRPr="00930A31" w:rsidRDefault="009004FC" w:rsidP="00077B44">
            <w:pPr>
              <w:pStyle w:val="Default"/>
              <w:spacing w:before="40" w:after="40"/>
              <w:rPr>
                <w:rFonts w:ascii="Arial" w:hAnsi="Arial" w:cs="Arial"/>
                <w:color w:val="auto"/>
                <w:sz w:val="18"/>
                <w:szCs w:val="18"/>
              </w:rPr>
            </w:pPr>
            <w:r w:rsidRPr="009004FC">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1CD90" w14:textId="77777777" w:rsidR="00F2548C" w:rsidRDefault="00F2548C">
      <w:r>
        <w:separator/>
      </w:r>
    </w:p>
  </w:endnote>
  <w:endnote w:type="continuationSeparator" w:id="0">
    <w:p w14:paraId="3D79F432" w14:textId="77777777" w:rsidR="00F2548C" w:rsidRDefault="00F25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0706E" w14:textId="77777777" w:rsidR="00F2548C" w:rsidRDefault="00F2548C">
      <w:r>
        <w:separator/>
      </w:r>
    </w:p>
  </w:footnote>
  <w:footnote w:type="continuationSeparator" w:id="0">
    <w:p w14:paraId="3CDE3D16" w14:textId="77777777" w:rsidR="00F2548C" w:rsidRDefault="00F254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5A9DC8B" w:rsidR="00947707" w:rsidRPr="00930A31" w:rsidRDefault="00FF26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A2B29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2212C62D-FDF9-4035-A290-7A20ACCA3CB5}"/>
    <w:docVar w:name="KY_MEDREF_VERSION" w:val="3"/>
  </w:docVars>
  <w:rsids>
    <w:rsidRoot w:val="00256BAF"/>
    <w:rsid w:val="00077B44"/>
    <w:rsid w:val="00152CDB"/>
    <w:rsid w:val="0018323E"/>
    <w:rsid w:val="00190C83"/>
    <w:rsid w:val="00196E87"/>
    <w:rsid w:val="00246C93"/>
    <w:rsid w:val="00256BAF"/>
    <w:rsid w:val="00293B9D"/>
    <w:rsid w:val="002A2A06"/>
    <w:rsid w:val="003103C2"/>
    <w:rsid w:val="003516AD"/>
    <w:rsid w:val="00363B8D"/>
    <w:rsid w:val="003760FB"/>
    <w:rsid w:val="003B79FF"/>
    <w:rsid w:val="00400A0B"/>
    <w:rsid w:val="0044257A"/>
    <w:rsid w:val="00443C1D"/>
    <w:rsid w:val="00461576"/>
    <w:rsid w:val="004C1685"/>
    <w:rsid w:val="005078EE"/>
    <w:rsid w:val="00550BF1"/>
    <w:rsid w:val="0059028D"/>
    <w:rsid w:val="005979B8"/>
    <w:rsid w:val="006E5FE2"/>
    <w:rsid w:val="006F3BA6"/>
    <w:rsid w:val="00726794"/>
    <w:rsid w:val="0077253C"/>
    <w:rsid w:val="008412D5"/>
    <w:rsid w:val="008A3EAE"/>
    <w:rsid w:val="008C04E3"/>
    <w:rsid w:val="008E2C91"/>
    <w:rsid w:val="009004FC"/>
    <w:rsid w:val="00930A31"/>
    <w:rsid w:val="00947707"/>
    <w:rsid w:val="009827E5"/>
    <w:rsid w:val="00A215D2"/>
    <w:rsid w:val="00A467A4"/>
    <w:rsid w:val="00A86593"/>
    <w:rsid w:val="00AB79CE"/>
    <w:rsid w:val="00AE4BBD"/>
    <w:rsid w:val="00B51910"/>
    <w:rsid w:val="00C22710"/>
    <w:rsid w:val="00CD0E52"/>
    <w:rsid w:val="00D65B29"/>
    <w:rsid w:val="00D95D84"/>
    <w:rsid w:val="00DB333F"/>
    <w:rsid w:val="00DC4F19"/>
    <w:rsid w:val="00E00147"/>
    <w:rsid w:val="00E324A8"/>
    <w:rsid w:val="00E66E3A"/>
    <w:rsid w:val="00EB610E"/>
    <w:rsid w:val="00F2548C"/>
    <w:rsid w:val="00F67C14"/>
    <w:rsid w:val="00FB3483"/>
    <w:rsid w:val="00FF260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ng Meng</cp:lastModifiedBy>
  <cp:revision>2</cp:revision>
  <cp:lastPrinted>2020-11-24T03:02:00Z</cp:lastPrinted>
  <dcterms:created xsi:type="dcterms:W3CDTF">2021-05-18T09:44:00Z</dcterms:created>
  <dcterms:modified xsi:type="dcterms:W3CDTF">2021-05-18T09:44:00Z</dcterms:modified>
</cp:coreProperties>
</file>